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5334" w14:textId="77777777" w:rsidR="007A7EBE" w:rsidRDefault="007A7EBE" w:rsidP="007A7EBE">
      <w:pPr>
        <w:spacing w:before="120" w:after="120" w:line="256" w:lineRule="auto"/>
        <w:rPr>
          <w:b/>
          <w:bCs/>
          <w:lang w:eastAsia="en-IN"/>
        </w:rPr>
      </w:pPr>
      <w:r>
        <w:rPr>
          <w:b/>
          <w:bCs/>
          <w:lang w:eastAsia="en-IN"/>
        </w:rPr>
        <w:t>S1 Table. Mean performances of straight crosses</w:t>
      </w:r>
    </w:p>
    <w:tbl>
      <w:tblPr>
        <w:tblW w:w="8646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944"/>
        <w:gridCol w:w="944"/>
        <w:gridCol w:w="1052"/>
        <w:gridCol w:w="944"/>
        <w:gridCol w:w="944"/>
        <w:gridCol w:w="944"/>
        <w:gridCol w:w="944"/>
        <w:gridCol w:w="944"/>
      </w:tblGrid>
      <w:tr w:rsidR="007A7EBE" w14:paraId="35A3D7A6" w14:textId="77777777" w:rsidTr="009D62E8">
        <w:trPr>
          <w:trHeight w:val="402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DAFC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D66D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F487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C72A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C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612B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9690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EFAE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C1CB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6D70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7A7EBE" w14:paraId="1FB4F95B" w14:textId="77777777" w:rsidTr="009D62E8">
        <w:trPr>
          <w:trHeight w:val="402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C64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897B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519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452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A1D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5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B4C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3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4A4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55A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5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4CE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6.72</w:t>
            </w:r>
          </w:p>
        </w:tc>
      </w:tr>
      <w:tr w:rsidR="007A7EBE" w14:paraId="67926D05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D29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4C4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622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B05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AD3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900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C72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A57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9E8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9.81</w:t>
            </w:r>
          </w:p>
        </w:tc>
      </w:tr>
      <w:tr w:rsidR="007A7EBE" w14:paraId="1276A524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39B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5C8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3C8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EBF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568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CBB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092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ABF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C13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8.37</w:t>
            </w:r>
          </w:p>
        </w:tc>
      </w:tr>
      <w:tr w:rsidR="007A7EBE" w14:paraId="15E2E112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0C1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19D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F3A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024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D82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F84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DC5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BF8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FBB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59</w:t>
            </w:r>
          </w:p>
        </w:tc>
      </w:tr>
      <w:tr w:rsidR="007A7EBE" w14:paraId="68E1C284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229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E2E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83A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297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74C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BE4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32B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3B3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C74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4.43</w:t>
            </w:r>
          </w:p>
        </w:tc>
      </w:tr>
      <w:tr w:rsidR="007A7EBE" w14:paraId="6C306493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313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276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8AF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F88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481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42E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2F0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EA7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F00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0.95</w:t>
            </w:r>
          </w:p>
        </w:tc>
      </w:tr>
      <w:tr w:rsidR="007A7EBE" w14:paraId="66995941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522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EB5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AA3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0DF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C4F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80A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99D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29F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BB4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7.70</w:t>
            </w:r>
          </w:p>
        </w:tc>
      </w:tr>
      <w:tr w:rsidR="007A7EBE" w14:paraId="780B18FC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1FC1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B4C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4B1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AF46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994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7F9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E04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3A9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7AE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90</w:t>
            </w:r>
          </w:p>
        </w:tc>
      </w:tr>
      <w:tr w:rsidR="007A7EBE" w14:paraId="73BE96C1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668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CB0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679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FCF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810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8F3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B24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6AE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8F7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3.77</w:t>
            </w:r>
          </w:p>
        </w:tc>
      </w:tr>
      <w:tr w:rsidR="007A7EBE" w14:paraId="1CAC8380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51B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A19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074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1E6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7AE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634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9A2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35A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90E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41</w:t>
            </w:r>
          </w:p>
        </w:tc>
      </w:tr>
      <w:tr w:rsidR="007A7EBE" w14:paraId="5BF9EEF5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84F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CBC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49A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08E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43D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5D7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1CD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8FC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577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7.23</w:t>
            </w:r>
          </w:p>
        </w:tc>
      </w:tr>
      <w:tr w:rsidR="007A7EBE" w14:paraId="4F6411C1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037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03F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C76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04B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F17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282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6C6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FF9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ED5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21</w:t>
            </w:r>
          </w:p>
        </w:tc>
      </w:tr>
      <w:tr w:rsidR="007A7EBE" w14:paraId="7CE2CF52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F47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C9B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B84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DE6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A74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4B0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052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E9E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63D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89</w:t>
            </w:r>
          </w:p>
        </w:tc>
      </w:tr>
      <w:tr w:rsidR="007A7EBE" w14:paraId="04747714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810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270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6C4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716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4A4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085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D23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5A7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AD8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2.42</w:t>
            </w:r>
          </w:p>
        </w:tc>
      </w:tr>
      <w:tr w:rsidR="007A7EBE" w14:paraId="13582ED1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FBF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8B2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144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EDD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CD3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595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79A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34D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097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8.51</w:t>
            </w:r>
          </w:p>
        </w:tc>
      </w:tr>
      <w:tr w:rsidR="007A7EBE" w14:paraId="1E541130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C2D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C34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AEE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60A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085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F71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549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353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663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5.29</w:t>
            </w:r>
          </w:p>
        </w:tc>
      </w:tr>
      <w:tr w:rsidR="007A7EBE" w14:paraId="5A9E814B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186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246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5C1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A6C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45D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1F8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6358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9FE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910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2.74</w:t>
            </w:r>
          </w:p>
        </w:tc>
      </w:tr>
      <w:tr w:rsidR="007A7EBE" w14:paraId="55332DF8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015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8AC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A6C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A41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16B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2B9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3A3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1B4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880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63</w:t>
            </w:r>
          </w:p>
        </w:tc>
      </w:tr>
      <w:tr w:rsidR="007A7EBE" w14:paraId="393DBDD6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557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9B6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9A7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6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6FF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35E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5FA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3C2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01B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1AF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51</w:t>
            </w:r>
          </w:p>
        </w:tc>
      </w:tr>
      <w:tr w:rsidR="007A7EBE" w14:paraId="243980C0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814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4B2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7F1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B63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822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8CB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7EE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2FA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A57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84</w:t>
            </w:r>
          </w:p>
        </w:tc>
      </w:tr>
      <w:tr w:rsidR="007A7EBE" w14:paraId="1A75F690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1A4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9EB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773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932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1ED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695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ECE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B87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261C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6.41</w:t>
            </w:r>
          </w:p>
        </w:tc>
      </w:tr>
      <w:tr w:rsidR="007A7EBE" w14:paraId="7E32C68F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A57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889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32E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07D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710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274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A88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40A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242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74</w:t>
            </w:r>
          </w:p>
        </w:tc>
      </w:tr>
      <w:tr w:rsidR="007A7EBE" w14:paraId="27C71506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519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C83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1FB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076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A6C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0E3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3F7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4AA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299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6.12</w:t>
            </w:r>
          </w:p>
        </w:tc>
      </w:tr>
      <w:tr w:rsidR="007A7EBE" w14:paraId="3EC7B02F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487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F8E8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BEA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463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95C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B95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5F13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1F0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92E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1.23</w:t>
            </w:r>
          </w:p>
        </w:tc>
      </w:tr>
      <w:tr w:rsidR="007A7EBE" w14:paraId="7C91601D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CB0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77C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E10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D97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1AE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D3E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2EE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884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A0E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09</w:t>
            </w:r>
          </w:p>
        </w:tc>
      </w:tr>
      <w:tr w:rsidR="007A7EBE" w14:paraId="3E960EC1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255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FDD4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6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80A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6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BAA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315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E76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921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77B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2DC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83</w:t>
            </w:r>
          </w:p>
        </w:tc>
      </w:tr>
      <w:tr w:rsidR="007A7EBE" w14:paraId="342D9F2C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D09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04F9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8411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888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2CD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0C1F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ABB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97D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66DA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6.10</w:t>
            </w:r>
          </w:p>
        </w:tc>
      </w:tr>
      <w:tr w:rsidR="007A7EBE" w14:paraId="10BC7787" w14:textId="77777777" w:rsidTr="009D62E8">
        <w:trPr>
          <w:trHeight w:val="402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03CFD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0A63B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5E3A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3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A41D2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C072E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C4D26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7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871B0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E4055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6DD17" w14:textId="77777777" w:rsidR="007A7EBE" w:rsidRDefault="007A7EB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9.35</w:t>
            </w:r>
          </w:p>
        </w:tc>
      </w:tr>
    </w:tbl>
    <w:p w14:paraId="3990CF48" w14:textId="77777777" w:rsidR="001438D4" w:rsidRDefault="001438D4" w:rsidP="007A7EBE"/>
    <w:sectPr w:rsidR="001438D4" w:rsidSect="00164F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C0210"/>
    <w:rsid w:val="001438D4"/>
    <w:rsid w:val="00164F3D"/>
    <w:rsid w:val="006C0210"/>
    <w:rsid w:val="007A7EBE"/>
    <w:rsid w:val="0089071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872C5-398D-41E0-97D8-D8AD44FF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EBE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2</cp:revision>
  <dcterms:created xsi:type="dcterms:W3CDTF">2024-04-26T10:19:00Z</dcterms:created>
  <dcterms:modified xsi:type="dcterms:W3CDTF">2024-04-26T10:19:00Z</dcterms:modified>
</cp:coreProperties>
</file>